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909" w:tblpY="720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3544"/>
        <w:gridCol w:w="1417"/>
      </w:tblGrid>
      <w:tr w:rsidR="00AF670C" w:rsidRPr="00AF670C" w14:paraId="5EFA14F9" w14:textId="77777777" w:rsidTr="00AF670C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9ED6C3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eographic Reg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A1D8C6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opulatio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305E6EA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7887AF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AF6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umber of individuals</w:t>
            </w:r>
          </w:p>
        </w:tc>
      </w:tr>
      <w:tr w:rsidR="00AF670C" w:rsidRPr="00AF670C" w14:paraId="6CF706ED" w14:textId="77777777" w:rsidTr="00AF670C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036A7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1891E1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ERN ITAL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A12A2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ent Stud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D9C8BD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47</w:t>
            </w:r>
          </w:p>
        </w:tc>
      </w:tr>
      <w:tr w:rsidR="00AF670C" w:rsidRPr="00AF670C" w14:paraId="42920165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D1A436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959E09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ern Ital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ADC80C2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4462E1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AF670C" w:rsidRPr="00AF670C" w14:paraId="2CEEACA0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4C473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5627A2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RAL ITAL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3B537B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ud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FE8986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</w:tr>
      <w:tr w:rsidR="00AF670C" w:rsidRPr="00AF670C" w14:paraId="06D3C7BF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6152E3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B5A35C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I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48D28B" w14:textId="77777777" w:rsidR="00AF670C" w:rsidRPr="00AF670C" w:rsidRDefault="00AF670C" w:rsidP="00DE71E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HapMap 3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C1FB56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</w:t>
            </w:r>
          </w:p>
        </w:tc>
      </w:tr>
      <w:tr w:rsidR="00AF670C" w:rsidRPr="00AF670C" w14:paraId="72762ED2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A29207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C8CD64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sc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7C4DAB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BC78E1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</w:tr>
      <w:tr w:rsidR="00AF670C" w:rsidRPr="00AF670C" w14:paraId="47C4AD0C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EF1B76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FD4A6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ERN ITAL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1AE371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sent Stud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46A74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0</w:t>
            </w:r>
          </w:p>
        </w:tc>
      </w:tr>
      <w:tr w:rsidR="00AF670C" w:rsidRPr="00AF670C" w14:paraId="3B571985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2F751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AB8AA9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DI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F33BAD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sent Stud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454439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AF670C" w:rsidRPr="00AF670C" w14:paraId="2B5DE467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7AE2D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5D8F5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di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5228F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A9CCA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</w:tr>
      <w:tr w:rsidR="00AF670C" w:rsidRPr="00AF670C" w14:paraId="03A7238F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0FFE63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9EF3E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priot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00D4BE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EE4A59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</w:tr>
      <w:tr w:rsidR="00AF670C" w:rsidRPr="00AF670C" w14:paraId="12F4BA1C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0BD5A7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10440D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gli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60FA58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TCC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4D063A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AF670C" w:rsidRPr="00AF670C" w14:paraId="7F786F49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94923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BB5F11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nni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3AE36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c</w:t>
            </w: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voy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3279D3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AF670C" w:rsidRPr="00AF670C" w14:paraId="0A14C0D1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524957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D47854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enc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F1913AB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146933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</w:t>
            </w:r>
          </w:p>
        </w:tc>
      </w:tr>
      <w:tr w:rsidR="00AF670C" w:rsidRPr="00AF670C" w14:paraId="6753D121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35CBFE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DFC6B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ungar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D6FC2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932088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AF670C" w:rsidRPr="00AF670C" w14:paraId="70E4E9F5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8AC30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685D1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thua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C8707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F1352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</w:tr>
      <w:tr w:rsidR="00AF670C" w:rsidRPr="00AF670C" w14:paraId="6811B540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F04C8D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B56A1B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ma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B4601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D6CA0A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</w:tr>
      <w:tr w:rsidR="00AF670C" w:rsidRPr="00AF670C" w14:paraId="6789AECA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634D5E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9BBEF4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uss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F96C22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B637DC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AF670C" w:rsidRPr="00AF670C" w14:paraId="7A0F2EF4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035A3E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A9D4B7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aniard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52424D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C66B4C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</w:tr>
      <w:tr w:rsidR="00AF670C" w:rsidRPr="00AF670C" w14:paraId="6AA04C4C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8939A8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rop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75B4F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wedish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8ACB794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c</w:t>
            </w: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voy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0BA406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AF670C" w:rsidRPr="00AF670C" w14:paraId="10BE7E46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C02D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ucasu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249B0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me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5D82D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042C5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AF670C" w:rsidRPr="00AF670C" w14:paraId="5BA35B67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FEFCE6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ucasu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38E99C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org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66C86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41E18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AF670C" w:rsidRPr="00AF670C" w14:paraId="67FDE3E9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672B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dle Eas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9B600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doui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BE9619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911C77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</w:tr>
      <w:tr w:rsidR="00AF670C" w:rsidRPr="00AF670C" w14:paraId="679FD3A0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1D43F4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dle Eas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C4A71C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uz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4B8AE1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1BABEF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AF670C" w:rsidRPr="00AF670C" w14:paraId="599C15B9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869F3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dle Eas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9768C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orda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9CA70B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C0FC4D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AF670C" w:rsidRPr="00AF670C" w14:paraId="46F6CE98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FA4ED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dle Eas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B093BC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lestin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205B27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55C86E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</w:tr>
      <w:tr w:rsidR="00AF670C" w:rsidRPr="00AF670C" w14:paraId="5514D0BB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6084A0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dle Eas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CC94B6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r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D71F8DC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64FB97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</w:tr>
      <w:tr w:rsidR="00AF670C" w:rsidRPr="00AF670C" w14:paraId="2F35F10D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987FF6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dle Eas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71B4A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rk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02CD5B9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FC644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AF670C" w:rsidRPr="00AF670C" w14:paraId="2660FF0C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6D4B1A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 Afric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E6F3F2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gypti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1295A0B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700448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</w:tr>
      <w:tr w:rsidR="00AF670C" w:rsidRPr="00AF670C" w14:paraId="44BFC052" w14:textId="77777777" w:rsidTr="00AF670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2539D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 Afric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2A25A6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roccan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F31651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ar et al., 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ABE012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AF670C" w:rsidRPr="00AF670C" w14:paraId="2C7B34BB" w14:textId="77777777" w:rsidTr="00AF670C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41EE75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 Afric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65C66F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zabit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7A788E" w14:textId="77777777" w:rsidR="00AF670C" w:rsidRPr="00AF670C" w:rsidRDefault="00AF670C" w:rsidP="00AF670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 et al., 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6F862D" w14:textId="77777777" w:rsidR="00AF670C" w:rsidRPr="00AF670C" w:rsidRDefault="00AF670C" w:rsidP="00AF67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67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</w:tr>
    </w:tbl>
    <w:p w14:paraId="0DA2AF3F" w14:textId="46ED1311" w:rsidR="00E82D8A" w:rsidRPr="00AF670C" w:rsidRDefault="006232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  <w:r w:rsidR="00AF670C" w:rsidRPr="00AF670C">
        <w:rPr>
          <w:rFonts w:ascii="Times New Roman" w:hAnsi="Times New Roman" w:cs="Times New Roman"/>
          <w:b/>
        </w:rPr>
        <w:t>: The European/Mediterranean dataset</w:t>
      </w:r>
    </w:p>
    <w:sectPr w:rsidR="00E82D8A" w:rsidRPr="00AF670C" w:rsidSect="00717EB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0C"/>
    <w:rsid w:val="00623276"/>
    <w:rsid w:val="00717EB6"/>
    <w:rsid w:val="00864597"/>
    <w:rsid w:val="00AF670C"/>
    <w:rsid w:val="00DE71EA"/>
    <w:rsid w:val="00E82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861B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">
    <w:name w:val="tabelle"/>
    <w:basedOn w:val="LightGrid-Accent1"/>
    <w:uiPriority w:val="99"/>
    <w:rsid w:val="00864597"/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Theme="majorEastAsia" w:hAnsi="Times New Roman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95B3D7" w:themeFill="accent1" w:themeFillTint="99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4F81BD" w:themeFill="accent1"/>
      </w:tcPr>
    </w:tblStylePr>
    <w:tblStylePr w:type="firstCol">
      <w:rPr>
        <w:rFonts w:asciiTheme="majorHAnsi" w:eastAsiaTheme="majorEastAsia" w:hAnsiTheme="majorHAnsi" w:cstheme="majorBidi"/>
        <w:b/>
        <w:bCs/>
      </w:rPr>
      <w:tblPr/>
      <w:tcPr>
        <w:shd w:val="clear" w:color="auto" w:fill="B8CCE4" w:themeFill="accent1" w:themeFillTint="66"/>
      </w:tc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BE5F1" w:themeFill="accent1" w:themeFillTint="33"/>
      </w:tcPr>
    </w:tblStylePr>
  </w:style>
  <w:style w:type="table" w:styleId="LightGrid-Accent1">
    <w:name w:val="Light Grid Accent 1"/>
    <w:basedOn w:val="TableNormal"/>
    <w:uiPriority w:val="62"/>
    <w:rsid w:val="00864597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">
    <w:name w:val="tabelle"/>
    <w:basedOn w:val="LightGrid-Accent1"/>
    <w:uiPriority w:val="99"/>
    <w:rsid w:val="00864597"/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Theme="majorEastAsia" w:hAnsi="Times New Roman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95B3D7" w:themeFill="accent1" w:themeFillTint="99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4F81BD" w:themeFill="accent1"/>
      </w:tcPr>
    </w:tblStylePr>
    <w:tblStylePr w:type="firstCol">
      <w:rPr>
        <w:rFonts w:asciiTheme="majorHAnsi" w:eastAsiaTheme="majorEastAsia" w:hAnsiTheme="majorHAnsi" w:cstheme="majorBidi"/>
        <w:b/>
        <w:bCs/>
      </w:rPr>
      <w:tblPr/>
      <w:tcPr>
        <w:shd w:val="clear" w:color="auto" w:fill="B8CCE4" w:themeFill="accent1" w:themeFillTint="66"/>
      </w:tc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BE5F1" w:themeFill="accent1" w:themeFillTint="33"/>
      </w:tcPr>
    </w:tblStylePr>
  </w:style>
  <w:style w:type="table" w:styleId="LightGrid-Accent1">
    <w:name w:val="Light Grid Accent 1"/>
    <w:basedOn w:val="TableNormal"/>
    <w:uiPriority w:val="62"/>
    <w:rsid w:val="00864597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2</Characters>
  <Application>Microsoft Macintosh Word</Application>
  <DocSecurity>0</DocSecurity>
  <Lines>8</Lines>
  <Paragraphs>2</Paragraphs>
  <ScaleCrop>false</ScaleCrop>
  <Company>IGM-CNR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rolo</dc:creator>
  <cp:keywords/>
  <dc:description/>
  <cp:lastModifiedBy>Silvia Bione</cp:lastModifiedBy>
  <cp:revision>3</cp:revision>
  <dcterms:created xsi:type="dcterms:W3CDTF">2014-10-22T10:38:00Z</dcterms:created>
  <dcterms:modified xsi:type="dcterms:W3CDTF">2015-09-01T15:44:00Z</dcterms:modified>
</cp:coreProperties>
</file>